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2D2BA3" w14:textId="77777777" w:rsidR="005377EF" w:rsidRPr="00433F9B" w:rsidRDefault="005377EF" w:rsidP="005377EF">
      <w:pPr>
        <w:spacing w:line="480" w:lineRule="auto"/>
        <w:jc w:val="center"/>
        <w:rPr>
          <w:rFonts w:ascii="Times New Roman" w:hAnsi="Times New Roman" w:cs="Times New Roman"/>
          <w:b/>
          <w:bCs/>
          <w:szCs w:val="40"/>
        </w:rPr>
      </w:pPr>
      <w:bookmarkStart w:id="0" w:name="_GoBack"/>
      <w:r w:rsidRPr="00433F9B">
        <w:rPr>
          <w:rFonts w:ascii="Times New Roman" w:hAnsi="Times New Roman" w:cs="Times New Roman"/>
          <w:b/>
          <w:bCs/>
          <w:szCs w:val="40"/>
        </w:rPr>
        <w:t>MTCH2 Deficiency P</w:t>
      </w:r>
      <w:r w:rsidRPr="00433F9B">
        <w:rPr>
          <w:rFonts w:ascii="Times New Roman" w:hAnsi="Times New Roman" w:cs="Times New Roman" w:hint="eastAsia"/>
          <w:b/>
          <w:bCs/>
          <w:szCs w:val="40"/>
        </w:rPr>
        <w:t>romotes</w:t>
      </w:r>
      <w:r w:rsidRPr="00433F9B">
        <w:rPr>
          <w:rFonts w:ascii="Times New Roman" w:hAnsi="Times New Roman" w:cs="Times New Roman"/>
          <w:b/>
          <w:bCs/>
          <w:szCs w:val="40"/>
        </w:rPr>
        <w:t xml:space="preserve"> E2F4/TFRC</w:t>
      </w:r>
      <w:r w:rsidRPr="00433F9B">
        <w:rPr>
          <w:rFonts w:ascii="Times New Roman" w:hAnsi="Times New Roman" w:cs="Times New Roman" w:hint="eastAsia"/>
          <w:b/>
          <w:bCs/>
          <w:szCs w:val="40"/>
        </w:rPr>
        <w:t>-</w:t>
      </w:r>
      <w:r w:rsidRPr="00433F9B">
        <w:rPr>
          <w:rFonts w:ascii="Times New Roman" w:hAnsi="Times New Roman" w:cs="Times New Roman"/>
          <w:b/>
          <w:bCs/>
          <w:szCs w:val="40"/>
        </w:rPr>
        <w:t xml:space="preserve">Mediated Ferroptosis </w:t>
      </w:r>
      <w:r w:rsidRPr="00433F9B">
        <w:rPr>
          <w:rFonts w:ascii="Times New Roman" w:hAnsi="Times New Roman" w:cs="Times New Roman" w:hint="eastAsia"/>
          <w:b/>
          <w:bCs/>
          <w:szCs w:val="40"/>
        </w:rPr>
        <w:t>and</w:t>
      </w:r>
      <w:r w:rsidRPr="00433F9B">
        <w:rPr>
          <w:rFonts w:ascii="Times New Roman" w:hAnsi="Times New Roman" w:cs="Times New Roman"/>
          <w:b/>
          <w:bCs/>
          <w:szCs w:val="40"/>
        </w:rPr>
        <w:t xml:space="preserve"> S</w:t>
      </w:r>
      <w:r w:rsidRPr="00433F9B">
        <w:rPr>
          <w:rFonts w:ascii="Times New Roman" w:hAnsi="Times New Roman" w:cs="Times New Roman" w:hint="eastAsia"/>
          <w:b/>
          <w:bCs/>
          <w:szCs w:val="40"/>
        </w:rPr>
        <w:t>ensitizes</w:t>
      </w:r>
      <w:r w:rsidRPr="00433F9B">
        <w:rPr>
          <w:rFonts w:ascii="Times New Roman" w:hAnsi="Times New Roman" w:cs="Times New Roman"/>
          <w:b/>
          <w:bCs/>
          <w:szCs w:val="40"/>
        </w:rPr>
        <w:t xml:space="preserve"> Colorectal Cancer L</w:t>
      </w:r>
      <w:r w:rsidRPr="00433F9B">
        <w:rPr>
          <w:rFonts w:ascii="Times New Roman" w:hAnsi="Times New Roman" w:cs="Times New Roman" w:hint="eastAsia"/>
          <w:b/>
          <w:bCs/>
          <w:szCs w:val="40"/>
        </w:rPr>
        <w:t>iver</w:t>
      </w:r>
      <w:r w:rsidRPr="00433F9B">
        <w:rPr>
          <w:rFonts w:ascii="Times New Roman" w:hAnsi="Times New Roman" w:cs="Times New Roman"/>
          <w:b/>
          <w:bCs/>
          <w:szCs w:val="40"/>
        </w:rPr>
        <w:t xml:space="preserve"> Metastas</w:t>
      </w:r>
      <w:r w:rsidRPr="00433F9B">
        <w:rPr>
          <w:rFonts w:ascii="Times New Roman" w:hAnsi="Times New Roman" w:cs="Times New Roman" w:hint="eastAsia"/>
          <w:b/>
          <w:bCs/>
          <w:szCs w:val="40"/>
        </w:rPr>
        <w:t>i</w:t>
      </w:r>
      <w:r w:rsidRPr="00433F9B">
        <w:rPr>
          <w:rFonts w:ascii="Times New Roman" w:hAnsi="Times New Roman" w:cs="Times New Roman"/>
          <w:b/>
          <w:bCs/>
          <w:szCs w:val="40"/>
        </w:rPr>
        <w:t xml:space="preserve">s </w:t>
      </w:r>
      <w:r w:rsidRPr="00433F9B">
        <w:rPr>
          <w:rFonts w:ascii="Times New Roman" w:hAnsi="Times New Roman" w:cs="Times New Roman" w:hint="eastAsia"/>
          <w:b/>
          <w:bCs/>
          <w:szCs w:val="40"/>
        </w:rPr>
        <w:t>to</w:t>
      </w:r>
      <w:r w:rsidRPr="00433F9B">
        <w:rPr>
          <w:rFonts w:ascii="Times New Roman" w:hAnsi="Times New Roman" w:cs="Times New Roman"/>
          <w:b/>
          <w:bCs/>
          <w:szCs w:val="40"/>
        </w:rPr>
        <w:t xml:space="preserve"> S</w:t>
      </w:r>
      <w:r w:rsidRPr="00433F9B">
        <w:rPr>
          <w:rFonts w:ascii="Times New Roman" w:hAnsi="Times New Roman" w:cs="Times New Roman" w:hint="eastAsia"/>
          <w:b/>
          <w:bCs/>
          <w:szCs w:val="40"/>
        </w:rPr>
        <w:t>orafenib</w:t>
      </w:r>
    </w:p>
    <w:p w14:paraId="0953BDB9" w14:textId="77777777" w:rsidR="009850B2" w:rsidRPr="00433F9B" w:rsidRDefault="009850B2" w:rsidP="009850B2">
      <w:pPr>
        <w:spacing w:line="480" w:lineRule="auto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433F9B">
        <w:rPr>
          <w:rFonts w:ascii="Times New Roman" w:hAnsi="Times New Roman" w:cs="Times New Roman"/>
          <w:i/>
          <w:iCs/>
          <w:sz w:val="22"/>
          <w:szCs w:val="22"/>
        </w:rPr>
        <w:t>Pu Xing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/>
          <w:i/>
          <w:iCs/>
          <w:sz w:val="22"/>
          <w:szCs w:val="22"/>
        </w:rPr>
        <w:t>Jiangbo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Chen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>, Hao Hao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/>
          <w:i/>
          <w:iCs/>
          <w:sz w:val="22"/>
          <w:szCs w:val="22"/>
        </w:rPr>
        <w:t>Xiaowen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Qiao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/>
          <w:i/>
          <w:iCs/>
          <w:sz w:val="22"/>
          <w:szCs w:val="22"/>
        </w:rPr>
        <w:t>Xinying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Yang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>, Kai Weng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/>
          <w:i/>
          <w:iCs/>
          <w:sz w:val="22"/>
          <w:szCs w:val="22"/>
        </w:rPr>
        <w:t>Jie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Chen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2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</w:p>
    <w:p w14:paraId="6CA218C1" w14:textId="096C9D85" w:rsidR="009850B2" w:rsidRPr="00433F9B" w:rsidRDefault="009850B2" w:rsidP="009850B2">
      <w:pPr>
        <w:spacing w:line="480" w:lineRule="auto"/>
        <w:jc w:val="center"/>
        <w:rPr>
          <w:rFonts w:ascii="Times New Roman" w:hAnsi="Times New Roman" w:cs="Times New Roman"/>
          <w:i/>
          <w:iCs/>
          <w:sz w:val="22"/>
          <w:szCs w:val="22"/>
        </w:rPr>
      </w:pPr>
      <w:r w:rsidRPr="00433F9B">
        <w:rPr>
          <w:rFonts w:ascii="Times New Roman" w:hAnsi="Times New Roman" w:cs="Times New Roman" w:hint="eastAsia"/>
          <w:i/>
          <w:iCs/>
          <w:sz w:val="22"/>
          <w:szCs w:val="22"/>
        </w:rPr>
        <w:t>Lin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So</w:t>
      </w:r>
      <w:r w:rsidRPr="00433F9B">
        <w:rPr>
          <w:rFonts w:ascii="Times New Roman" w:hAnsi="Times New Roman" w:cs="Times New Roman" w:hint="eastAsia"/>
          <w:i/>
          <w:iCs/>
          <w:sz w:val="22"/>
          <w:szCs w:val="22"/>
        </w:rPr>
        <w:t>ng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 w:hint="eastAsia"/>
          <w:i/>
          <w:iCs/>
          <w:sz w:val="22"/>
          <w:szCs w:val="22"/>
        </w:rPr>
        <w:t>Tianqi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L</w:t>
      </w:r>
      <w:r w:rsidRPr="00433F9B">
        <w:rPr>
          <w:rFonts w:ascii="Times New Roman" w:hAnsi="Times New Roman" w:cs="Times New Roman" w:hint="eastAsia"/>
          <w:i/>
          <w:iCs/>
          <w:sz w:val="22"/>
          <w:szCs w:val="22"/>
        </w:rPr>
        <w:t>iu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3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/>
          <w:i/>
          <w:iCs/>
          <w:sz w:val="22"/>
          <w:szCs w:val="22"/>
        </w:rPr>
        <w:t>Yifan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Hou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/>
          <w:i/>
          <w:iCs/>
          <w:sz w:val="22"/>
          <w:szCs w:val="22"/>
        </w:rPr>
        <w:t>Tongkun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Song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 w:hint="eastAsia"/>
          <w:i/>
          <w:iCs/>
          <w:sz w:val="22"/>
          <w:szCs w:val="22"/>
        </w:rPr>
        <w:t>Y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>umeng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Ran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>, Bo Chen</w:t>
      </w:r>
      <w:r w:rsidRPr="00433F9B">
        <w:rPr>
          <w:rFonts w:ascii="Times New Roman" w:hAnsi="Times New Roman" w:cs="Times New Roman" w:hint="eastAsia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433F9B">
        <w:rPr>
          <w:rFonts w:ascii="Times New Roman" w:hAnsi="Times New Roman" w:cs="Times New Roman" w:hint="eastAsia"/>
          <w:i/>
          <w:iCs/>
          <w:sz w:val="22"/>
          <w:szCs w:val="22"/>
        </w:rPr>
        <w:t xml:space="preserve"> 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>H</w:t>
      </w:r>
      <w:r w:rsidRPr="00433F9B">
        <w:rPr>
          <w:rFonts w:ascii="Times New Roman" w:hAnsi="Times New Roman" w:cs="Times New Roman" w:hint="eastAsia"/>
          <w:i/>
          <w:iCs/>
          <w:sz w:val="22"/>
          <w:szCs w:val="22"/>
        </w:rPr>
        <w:t>ong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Y</w:t>
      </w:r>
      <w:r w:rsidRPr="00433F9B">
        <w:rPr>
          <w:rFonts w:ascii="Times New Roman" w:hAnsi="Times New Roman" w:cs="Times New Roman" w:hint="eastAsia"/>
          <w:i/>
          <w:iCs/>
          <w:sz w:val="22"/>
          <w:szCs w:val="22"/>
        </w:rPr>
        <w:t>ang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4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="00817DF9"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W</w:t>
      </w:r>
      <w:r w:rsidR="00817DF9" w:rsidRPr="00433F9B">
        <w:rPr>
          <w:rFonts w:ascii="Times New Roman" w:hAnsi="Times New Roman" w:cs="Times New Roman" w:hint="eastAsia"/>
          <w:i/>
          <w:iCs/>
          <w:sz w:val="22"/>
          <w:szCs w:val="22"/>
        </w:rPr>
        <w:t>ei</w:t>
      </w:r>
      <w:r w:rsidR="00817DF9"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Zh</w:t>
      </w:r>
      <w:r w:rsidR="00817DF9" w:rsidRPr="00433F9B">
        <w:rPr>
          <w:rFonts w:ascii="Times New Roman" w:hAnsi="Times New Roman" w:cs="Times New Roman" w:hint="eastAsia"/>
          <w:i/>
          <w:iCs/>
          <w:sz w:val="22"/>
          <w:szCs w:val="22"/>
        </w:rPr>
        <w:t>ao</w:t>
      </w:r>
      <w:r w:rsidR="00817DF9"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5</w:t>
      </w:r>
      <w:r w:rsidR="00817DF9" w:rsidRPr="00433F9B">
        <w:rPr>
          <w:rFonts w:ascii="Times New Roman" w:hAnsi="Times New Roman" w:cs="Times New Roman"/>
          <w:i/>
          <w:iCs/>
          <w:sz w:val="22"/>
          <w:szCs w:val="22"/>
        </w:rPr>
        <w:t>,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proofErr w:type="spellStart"/>
      <w:r w:rsidRPr="00433F9B">
        <w:rPr>
          <w:rFonts w:ascii="Times New Roman" w:hAnsi="Times New Roman" w:cs="Times New Roman"/>
          <w:i/>
          <w:iCs/>
          <w:sz w:val="22"/>
          <w:szCs w:val="22"/>
        </w:rPr>
        <w:t>Zaozao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Wang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/>
          <w:i/>
          <w:iCs/>
          <w:sz w:val="22"/>
          <w:szCs w:val="22"/>
        </w:rPr>
        <w:t>Jiabo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Di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</w:t>
      </w:r>
      <w:r w:rsidRPr="00433F9B">
        <w:rPr>
          <w:rFonts w:ascii="Times New Roman" w:hAnsi="Times New Roman" w:cs="Times New Roman"/>
          <w:i/>
          <w:iCs/>
          <w:sz w:val="22"/>
          <w:szCs w:val="22"/>
        </w:rPr>
        <w:t>, Beihai Jiang</w:t>
      </w:r>
      <w:proofErr w:type="gramStart"/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*</w:t>
      </w:r>
      <w:proofErr w:type="gram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, </w:t>
      </w:r>
      <w:proofErr w:type="spellStart"/>
      <w:r w:rsidRPr="00433F9B">
        <w:rPr>
          <w:rFonts w:ascii="Times New Roman" w:hAnsi="Times New Roman" w:cs="Times New Roman"/>
          <w:i/>
          <w:iCs/>
          <w:sz w:val="22"/>
          <w:szCs w:val="22"/>
        </w:rPr>
        <w:t>Xiangqian</w:t>
      </w:r>
      <w:proofErr w:type="spellEnd"/>
      <w:r w:rsidRPr="00433F9B">
        <w:rPr>
          <w:rFonts w:ascii="Times New Roman" w:hAnsi="Times New Roman" w:cs="Times New Roman"/>
          <w:i/>
          <w:iCs/>
          <w:sz w:val="22"/>
          <w:szCs w:val="22"/>
        </w:rPr>
        <w:t xml:space="preserve"> Su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1,</w:t>
      </w:r>
      <w:r w:rsidR="00817DF9"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6</w:t>
      </w:r>
      <w:r w:rsidRPr="00433F9B">
        <w:rPr>
          <w:rFonts w:ascii="Times New Roman" w:hAnsi="Times New Roman" w:cs="Times New Roman"/>
          <w:i/>
          <w:iCs/>
          <w:sz w:val="22"/>
          <w:szCs w:val="22"/>
          <w:vertAlign w:val="superscript"/>
        </w:rPr>
        <w:t>,*</w:t>
      </w:r>
    </w:p>
    <w:p w14:paraId="7FFC10B6" w14:textId="77777777" w:rsidR="007D1E6F" w:rsidRPr="00433F9B" w:rsidRDefault="007D1E6F" w:rsidP="00B02A8A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74B9F28F" w14:textId="63A65AF3" w:rsidR="003F7EAB" w:rsidRPr="00433F9B" w:rsidRDefault="00E37355" w:rsidP="00B02A8A">
      <w:pPr>
        <w:spacing w:line="480" w:lineRule="auto"/>
        <w:jc w:val="both"/>
        <w:rPr>
          <w:rFonts w:ascii="Times New Roman" w:hAnsi="Times New Roman" w:cs="Times New Roman"/>
          <w:szCs w:val="32"/>
        </w:rPr>
      </w:pPr>
      <w:r w:rsidRPr="00433F9B">
        <w:rPr>
          <w:rFonts w:ascii="Times New Roman" w:hAnsi="Times New Roman" w:cs="Times New Roman"/>
          <w:szCs w:val="32"/>
        </w:rPr>
        <w:t>*Corresponding authors.</w:t>
      </w:r>
    </w:p>
    <w:p w14:paraId="125F4F85" w14:textId="17951C3C" w:rsidR="00C85893" w:rsidRPr="00433F9B" w:rsidRDefault="00C85893" w:rsidP="009B42D6">
      <w:pPr>
        <w:tabs>
          <w:tab w:val="left" w:pos="3990"/>
        </w:tabs>
        <w:spacing w:line="480" w:lineRule="auto"/>
        <w:jc w:val="both"/>
        <w:rPr>
          <w:rFonts w:ascii="Times New Roman" w:hAnsi="Times New Roman" w:cs="Times New Roman"/>
        </w:rPr>
      </w:pPr>
    </w:p>
    <w:p w14:paraId="2D0E7927" w14:textId="77777777" w:rsidR="00FE5C49" w:rsidRPr="00433F9B" w:rsidRDefault="00FE5C49" w:rsidP="009B42D6">
      <w:pPr>
        <w:tabs>
          <w:tab w:val="left" w:pos="3990"/>
        </w:tabs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628BB8A4" w14:textId="425EFDDF" w:rsidR="00276CE5" w:rsidRPr="00433F9B" w:rsidRDefault="0057611D" w:rsidP="009C044E">
      <w:pPr>
        <w:spacing w:line="480" w:lineRule="auto"/>
        <w:jc w:val="both"/>
        <w:rPr>
          <w:rFonts w:ascii="Times New Roman" w:hAnsi="Times New Roman" w:cs="Times New Roman"/>
          <w:bCs/>
          <w:szCs w:val="28"/>
        </w:rPr>
      </w:pPr>
      <w:r w:rsidRPr="00433F9B">
        <w:rPr>
          <w:rFonts w:ascii="Times New Roman" w:hAnsi="Times New Roman" w:cs="Times New Roman"/>
          <w:b/>
          <w:szCs w:val="28"/>
        </w:rPr>
        <w:t xml:space="preserve">Supplementary Table S1. </w:t>
      </w:r>
      <w:r w:rsidR="00276CE5" w:rsidRPr="00433F9B">
        <w:rPr>
          <w:rFonts w:ascii="Times New Roman" w:hAnsi="Times New Roman" w:cs="Times New Roman"/>
          <w:bCs/>
          <w:szCs w:val="28"/>
        </w:rPr>
        <w:t xml:space="preserve">Clinical information </w:t>
      </w:r>
      <w:r w:rsidR="00154E0C" w:rsidRPr="00433F9B">
        <w:rPr>
          <w:rFonts w:ascii="Times New Roman" w:hAnsi="Times New Roman" w:cs="Times New Roman" w:hint="eastAsia"/>
          <w:bCs/>
          <w:szCs w:val="28"/>
        </w:rPr>
        <w:t>of</w:t>
      </w:r>
      <w:r w:rsidR="00154E0C" w:rsidRPr="00433F9B">
        <w:rPr>
          <w:rFonts w:ascii="Times New Roman" w:hAnsi="Times New Roman" w:cs="Times New Roman"/>
          <w:bCs/>
          <w:szCs w:val="28"/>
        </w:rPr>
        <w:t xml:space="preserve"> </w:t>
      </w:r>
      <w:r w:rsidRPr="00433F9B">
        <w:rPr>
          <w:rFonts w:ascii="Times New Roman" w:hAnsi="Times New Roman" w:cs="Times New Roman" w:hint="eastAsia"/>
          <w:bCs/>
          <w:szCs w:val="28"/>
        </w:rPr>
        <w:t>9</w:t>
      </w:r>
      <w:r w:rsidR="00276CE5" w:rsidRPr="00433F9B">
        <w:rPr>
          <w:rFonts w:ascii="Times New Roman" w:hAnsi="Times New Roman" w:cs="Times New Roman"/>
          <w:bCs/>
          <w:szCs w:val="28"/>
        </w:rPr>
        <w:t xml:space="preserve"> CRC samples</w:t>
      </w:r>
      <w:r w:rsidR="00154E0C" w:rsidRPr="00433F9B">
        <w:rPr>
          <w:rFonts w:ascii="Times New Roman" w:hAnsi="Times New Roman" w:cs="Times New Roman"/>
          <w:bCs/>
          <w:szCs w:val="28"/>
        </w:rPr>
        <w:t xml:space="preserve"> </w:t>
      </w:r>
      <w:r w:rsidR="00154E0C" w:rsidRPr="00433F9B">
        <w:rPr>
          <w:rFonts w:ascii="Times New Roman" w:hAnsi="Times New Roman" w:cs="Times New Roman" w:hint="eastAsia"/>
          <w:bCs/>
          <w:szCs w:val="28"/>
        </w:rPr>
        <w:t>for</w:t>
      </w:r>
      <w:r w:rsidR="00154E0C" w:rsidRPr="00433F9B">
        <w:rPr>
          <w:rFonts w:ascii="Times New Roman" w:hAnsi="Times New Roman" w:cs="Times New Roman"/>
          <w:bCs/>
          <w:szCs w:val="28"/>
        </w:rPr>
        <w:t xml:space="preserve"> </w:t>
      </w:r>
      <w:proofErr w:type="spellStart"/>
      <w:r w:rsidR="00154E0C" w:rsidRPr="00433F9B">
        <w:rPr>
          <w:rFonts w:ascii="Times New Roman" w:hAnsi="Times New Roman" w:cs="Times New Roman" w:hint="eastAsia"/>
          <w:bCs/>
          <w:szCs w:val="28"/>
        </w:rPr>
        <w:t>q</w:t>
      </w:r>
      <w:r w:rsidR="00154E0C" w:rsidRPr="00433F9B">
        <w:rPr>
          <w:rFonts w:ascii="Times New Roman" w:hAnsi="Times New Roman" w:cs="Times New Roman"/>
          <w:bCs/>
          <w:szCs w:val="28"/>
        </w:rPr>
        <w:t>RT</w:t>
      </w:r>
      <w:proofErr w:type="spellEnd"/>
      <w:r w:rsidR="00154E0C" w:rsidRPr="00433F9B">
        <w:rPr>
          <w:rFonts w:ascii="Times New Roman" w:hAnsi="Times New Roman" w:cs="Times New Roman"/>
          <w:bCs/>
          <w:szCs w:val="28"/>
        </w:rPr>
        <w:t>-PCR.</w:t>
      </w:r>
    </w:p>
    <w:tbl>
      <w:tblPr>
        <w:tblStyle w:val="TableGrid"/>
        <w:tblW w:w="92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40"/>
        <w:gridCol w:w="569"/>
        <w:gridCol w:w="1145"/>
        <w:gridCol w:w="652"/>
        <w:gridCol w:w="652"/>
        <w:gridCol w:w="652"/>
        <w:gridCol w:w="1122"/>
        <w:gridCol w:w="1473"/>
        <w:gridCol w:w="1286"/>
      </w:tblGrid>
      <w:tr w:rsidR="00433F9B" w:rsidRPr="00433F9B" w14:paraId="6BBAC30D" w14:textId="77777777" w:rsidTr="0057611D">
        <w:trPr>
          <w:trHeight w:val="661"/>
          <w:jc w:val="center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537687C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Sample ID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59B02F0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Gender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5708A1B7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130CD97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umor location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484BC0BE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 stag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1D2E1D48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 stag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14:paraId="0D261373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 stage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08C4D06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Pathologic stage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14:paraId="017C1760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Differentiation grad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</w:tcPr>
          <w:p w14:paraId="10997F71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Preoperative treatment</w:t>
            </w:r>
          </w:p>
        </w:tc>
      </w:tr>
      <w:tr w:rsidR="00433F9B" w:rsidRPr="00433F9B" w14:paraId="43DF81D7" w14:textId="77777777" w:rsidTr="0057611D">
        <w:trPr>
          <w:trHeight w:val="661"/>
          <w:jc w:val="center"/>
        </w:trPr>
        <w:tc>
          <w:tcPr>
            <w:tcW w:w="851" w:type="dxa"/>
          </w:tcPr>
          <w:p w14:paraId="76D9CD7B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40" w:type="dxa"/>
          </w:tcPr>
          <w:p w14:paraId="1CACE4BE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69" w:type="dxa"/>
          </w:tcPr>
          <w:p w14:paraId="2FD006A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73</w:t>
            </w:r>
          </w:p>
        </w:tc>
        <w:tc>
          <w:tcPr>
            <w:tcW w:w="1145" w:type="dxa"/>
          </w:tcPr>
          <w:p w14:paraId="5A9BB591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Hepatic Flexure</w:t>
            </w:r>
          </w:p>
        </w:tc>
        <w:tc>
          <w:tcPr>
            <w:tcW w:w="652" w:type="dxa"/>
          </w:tcPr>
          <w:p w14:paraId="22915C69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4a</w:t>
            </w:r>
          </w:p>
          <w:p w14:paraId="3D92EEB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" w:type="dxa"/>
          </w:tcPr>
          <w:p w14:paraId="48DD337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52" w:type="dxa"/>
          </w:tcPr>
          <w:p w14:paraId="690BD9D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  <w:p w14:paraId="06B0A16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2" w:type="dxa"/>
          </w:tcPr>
          <w:p w14:paraId="412D1B9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IIA</w:t>
            </w:r>
          </w:p>
        </w:tc>
        <w:tc>
          <w:tcPr>
            <w:tcW w:w="1473" w:type="dxa"/>
          </w:tcPr>
          <w:p w14:paraId="7A88B058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286" w:type="dxa"/>
          </w:tcPr>
          <w:p w14:paraId="68E21228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433F9B" w:rsidRPr="00433F9B" w14:paraId="7F1A2487" w14:textId="77777777" w:rsidTr="0057611D">
        <w:trPr>
          <w:trHeight w:val="676"/>
          <w:jc w:val="center"/>
        </w:trPr>
        <w:tc>
          <w:tcPr>
            <w:tcW w:w="851" w:type="dxa"/>
          </w:tcPr>
          <w:p w14:paraId="7084F1DD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40" w:type="dxa"/>
          </w:tcPr>
          <w:p w14:paraId="373FA68B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69" w:type="dxa"/>
          </w:tcPr>
          <w:p w14:paraId="1FE4F4B2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1145" w:type="dxa"/>
          </w:tcPr>
          <w:p w14:paraId="2D8C0E1B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Hepatic Flexure</w:t>
            </w:r>
          </w:p>
        </w:tc>
        <w:tc>
          <w:tcPr>
            <w:tcW w:w="652" w:type="dxa"/>
          </w:tcPr>
          <w:p w14:paraId="7105F98C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4a</w:t>
            </w:r>
          </w:p>
          <w:p w14:paraId="0D43649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" w:type="dxa"/>
          </w:tcPr>
          <w:p w14:paraId="6D771B6B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652" w:type="dxa"/>
          </w:tcPr>
          <w:p w14:paraId="0D63CFE9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1a</w:t>
            </w:r>
          </w:p>
          <w:p w14:paraId="492BD0D2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2" w:type="dxa"/>
          </w:tcPr>
          <w:p w14:paraId="30F6E47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IVA</w:t>
            </w:r>
          </w:p>
        </w:tc>
        <w:tc>
          <w:tcPr>
            <w:tcW w:w="1473" w:type="dxa"/>
          </w:tcPr>
          <w:p w14:paraId="0AA6F9A8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86" w:type="dxa"/>
          </w:tcPr>
          <w:p w14:paraId="42C4486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433F9B" w:rsidRPr="00433F9B" w14:paraId="4F762717" w14:textId="77777777" w:rsidTr="0057611D">
        <w:trPr>
          <w:trHeight w:val="661"/>
          <w:jc w:val="center"/>
        </w:trPr>
        <w:tc>
          <w:tcPr>
            <w:tcW w:w="851" w:type="dxa"/>
          </w:tcPr>
          <w:p w14:paraId="28F8471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40" w:type="dxa"/>
          </w:tcPr>
          <w:p w14:paraId="57CBA3CE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69" w:type="dxa"/>
          </w:tcPr>
          <w:p w14:paraId="3A57F200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145" w:type="dxa"/>
          </w:tcPr>
          <w:p w14:paraId="5AEBAD82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ransverse Colon</w:t>
            </w:r>
          </w:p>
        </w:tc>
        <w:tc>
          <w:tcPr>
            <w:tcW w:w="652" w:type="dxa"/>
          </w:tcPr>
          <w:p w14:paraId="1E6C4752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4a</w:t>
            </w:r>
          </w:p>
          <w:p w14:paraId="3AF8C84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" w:type="dxa"/>
          </w:tcPr>
          <w:p w14:paraId="7527AA5F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52" w:type="dxa"/>
          </w:tcPr>
          <w:p w14:paraId="0DBFFE4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1122" w:type="dxa"/>
          </w:tcPr>
          <w:p w14:paraId="198A4502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IIA</w:t>
            </w:r>
          </w:p>
        </w:tc>
        <w:tc>
          <w:tcPr>
            <w:tcW w:w="1473" w:type="dxa"/>
          </w:tcPr>
          <w:p w14:paraId="68860A1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86" w:type="dxa"/>
          </w:tcPr>
          <w:p w14:paraId="793DB5D8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433F9B" w:rsidRPr="00433F9B" w14:paraId="59A58A6B" w14:textId="77777777" w:rsidTr="0057611D">
        <w:trPr>
          <w:trHeight w:val="676"/>
          <w:jc w:val="center"/>
        </w:trPr>
        <w:tc>
          <w:tcPr>
            <w:tcW w:w="851" w:type="dxa"/>
          </w:tcPr>
          <w:p w14:paraId="02C66E82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40" w:type="dxa"/>
          </w:tcPr>
          <w:p w14:paraId="118A19D7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69" w:type="dxa"/>
          </w:tcPr>
          <w:p w14:paraId="7A0E11D0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77</w:t>
            </w:r>
          </w:p>
        </w:tc>
        <w:tc>
          <w:tcPr>
            <w:tcW w:w="1145" w:type="dxa"/>
          </w:tcPr>
          <w:p w14:paraId="08CE5F10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ransverse Colon</w:t>
            </w:r>
          </w:p>
        </w:tc>
        <w:tc>
          <w:tcPr>
            <w:tcW w:w="652" w:type="dxa"/>
          </w:tcPr>
          <w:p w14:paraId="70219E1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4a</w:t>
            </w:r>
          </w:p>
          <w:p w14:paraId="54BA9173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" w:type="dxa"/>
          </w:tcPr>
          <w:p w14:paraId="146AD281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1</w:t>
            </w:r>
          </w:p>
        </w:tc>
        <w:tc>
          <w:tcPr>
            <w:tcW w:w="652" w:type="dxa"/>
          </w:tcPr>
          <w:p w14:paraId="611A5DA7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  <w:p w14:paraId="4B87B1C0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2" w:type="dxa"/>
          </w:tcPr>
          <w:p w14:paraId="2FBAE3AD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IIIB</w:t>
            </w:r>
          </w:p>
        </w:tc>
        <w:tc>
          <w:tcPr>
            <w:tcW w:w="1473" w:type="dxa"/>
          </w:tcPr>
          <w:p w14:paraId="2FBD1DEB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86" w:type="dxa"/>
          </w:tcPr>
          <w:p w14:paraId="05319173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433F9B" w:rsidRPr="00433F9B" w14:paraId="15D4AB98" w14:textId="77777777" w:rsidTr="0057611D">
        <w:trPr>
          <w:trHeight w:val="661"/>
          <w:jc w:val="center"/>
        </w:trPr>
        <w:tc>
          <w:tcPr>
            <w:tcW w:w="851" w:type="dxa"/>
          </w:tcPr>
          <w:p w14:paraId="3EBC1A11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40" w:type="dxa"/>
          </w:tcPr>
          <w:p w14:paraId="5140C6EE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69" w:type="dxa"/>
          </w:tcPr>
          <w:p w14:paraId="3D1C809D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1145" w:type="dxa"/>
          </w:tcPr>
          <w:p w14:paraId="097ECCF2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Hepatic Flexure</w:t>
            </w:r>
          </w:p>
        </w:tc>
        <w:tc>
          <w:tcPr>
            <w:tcW w:w="652" w:type="dxa"/>
          </w:tcPr>
          <w:p w14:paraId="60892572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4b</w:t>
            </w:r>
          </w:p>
          <w:p w14:paraId="086E75D6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" w:type="dxa"/>
          </w:tcPr>
          <w:p w14:paraId="10AB4A0B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52" w:type="dxa"/>
          </w:tcPr>
          <w:p w14:paraId="16443D6C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  <w:p w14:paraId="52F51F4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2" w:type="dxa"/>
          </w:tcPr>
          <w:p w14:paraId="20BD550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IIB</w:t>
            </w:r>
          </w:p>
        </w:tc>
        <w:tc>
          <w:tcPr>
            <w:tcW w:w="1473" w:type="dxa"/>
          </w:tcPr>
          <w:p w14:paraId="1A74123D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286" w:type="dxa"/>
          </w:tcPr>
          <w:p w14:paraId="71EC6B13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433F9B" w:rsidRPr="00433F9B" w14:paraId="4D4F6638" w14:textId="77777777" w:rsidTr="0057611D">
        <w:trPr>
          <w:trHeight w:val="676"/>
          <w:jc w:val="center"/>
        </w:trPr>
        <w:tc>
          <w:tcPr>
            <w:tcW w:w="851" w:type="dxa"/>
          </w:tcPr>
          <w:p w14:paraId="1AC7AB1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40" w:type="dxa"/>
          </w:tcPr>
          <w:p w14:paraId="78FAF55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69" w:type="dxa"/>
          </w:tcPr>
          <w:p w14:paraId="4EA29A4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1145" w:type="dxa"/>
          </w:tcPr>
          <w:p w14:paraId="4F04FB31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Sigmoid Colon</w:t>
            </w:r>
          </w:p>
        </w:tc>
        <w:tc>
          <w:tcPr>
            <w:tcW w:w="652" w:type="dxa"/>
          </w:tcPr>
          <w:p w14:paraId="0D257480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4a</w:t>
            </w:r>
          </w:p>
        </w:tc>
        <w:tc>
          <w:tcPr>
            <w:tcW w:w="652" w:type="dxa"/>
          </w:tcPr>
          <w:p w14:paraId="70F302F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52" w:type="dxa"/>
          </w:tcPr>
          <w:p w14:paraId="35C61EAB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  <w:p w14:paraId="0C9344B1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2" w:type="dxa"/>
          </w:tcPr>
          <w:p w14:paraId="08BEE11E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IIA</w:t>
            </w:r>
          </w:p>
        </w:tc>
        <w:tc>
          <w:tcPr>
            <w:tcW w:w="1473" w:type="dxa"/>
          </w:tcPr>
          <w:p w14:paraId="1DCEF2D3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86" w:type="dxa"/>
          </w:tcPr>
          <w:p w14:paraId="2746419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433F9B" w:rsidRPr="00433F9B" w14:paraId="78F9378B" w14:textId="77777777" w:rsidTr="0057611D">
        <w:trPr>
          <w:trHeight w:val="661"/>
          <w:jc w:val="center"/>
        </w:trPr>
        <w:tc>
          <w:tcPr>
            <w:tcW w:w="851" w:type="dxa"/>
          </w:tcPr>
          <w:p w14:paraId="7A1151CD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40" w:type="dxa"/>
          </w:tcPr>
          <w:p w14:paraId="057C0F0D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69" w:type="dxa"/>
          </w:tcPr>
          <w:p w14:paraId="035A16A8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1145" w:type="dxa"/>
          </w:tcPr>
          <w:p w14:paraId="3223CF99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Sigmoid Colon</w:t>
            </w:r>
          </w:p>
        </w:tc>
        <w:tc>
          <w:tcPr>
            <w:tcW w:w="652" w:type="dxa"/>
          </w:tcPr>
          <w:p w14:paraId="22DFECA3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2</w:t>
            </w:r>
          </w:p>
          <w:p w14:paraId="0385EAB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" w:type="dxa"/>
          </w:tcPr>
          <w:p w14:paraId="4389CBC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52" w:type="dxa"/>
          </w:tcPr>
          <w:p w14:paraId="185BDA67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  <w:p w14:paraId="16D668F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122" w:type="dxa"/>
          </w:tcPr>
          <w:p w14:paraId="3A86043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1473" w:type="dxa"/>
          </w:tcPr>
          <w:p w14:paraId="425C205F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86" w:type="dxa"/>
          </w:tcPr>
          <w:p w14:paraId="6352C26A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433F9B" w:rsidRPr="00433F9B" w14:paraId="320FDCB0" w14:textId="77777777" w:rsidTr="0057611D">
        <w:trPr>
          <w:trHeight w:val="661"/>
          <w:jc w:val="center"/>
        </w:trPr>
        <w:tc>
          <w:tcPr>
            <w:tcW w:w="851" w:type="dxa"/>
          </w:tcPr>
          <w:p w14:paraId="0BD4C3F0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40" w:type="dxa"/>
          </w:tcPr>
          <w:p w14:paraId="7C6D8C26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69" w:type="dxa"/>
          </w:tcPr>
          <w:p w14:paraId="11A6965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81</w:t>
            </w:r>
          </w:p>
        </w:tc>
        <w:tc>
          <w:tcPr>
            <w:tcW w:w="1145" w:type="dxa"/>
          </w:tcPr>
          <w:p w14:paraId="3EE1C632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Hepatic Flexure</w:t>
            </w:r>
          </w:p>
        </w:tc>
        <w:tc>
          <w:tcPr>
            <w:tcW w:w="652" w:type="dxa"/>
          </w:tcPr>
          <w:p w14:paraId="767D300C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4b</w:t>
            </w:r>
          </w:p>
          <w:p w14:paraId="3BA92BEE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2" w:type="dxa"/>
          </w:tcPr>
          <w:p w14:paraId="64070EC5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52" w:type="dxa"/>
          </w:tcPr>
          <w:p w14:paraId="7DCE7614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1122" w:type="dxa"/>
          </w:tcPr>
          <w:p w14:paraId="7494C749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IIB</w:t>
            </w:r>
          </w:p>
        </w:tc>
        <w:tc>
          <w:tcPr>
            <w:tcW w:w="1473" w:type="dxa"/>
          </w:tcPr>
          <w:p w14:paraId="0AAE3CA0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iddle</w:t>
            </w:r>
          </w:p>
        </w:tc>
        <w:tc>
          <w:tcPr>
            <w:tcW w:w="1286" w:type="dxa"/>
          </w:tcPr>
          <w:p w14:paraId="59587867" w14:textId="77777777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tr w:rsidR="0057611D" w:rsidRPr="00433F9B" w14:paraId="271BBB3A" w14:textId="77777777" w:rsidTr="0057611D">
        <w:trPr>
          <w:trHeight w:val="661"/>
          <w:jc w:val="center"/>
        </w:trPr>
        <w:tc>
          <w:tcPr>
            <w:tcW w:w="851" w:type="dxa"/>
          </w:tcPr>
          <w:p w14:paraId="13636258" w14:textId="6DEA5EEF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40" w:type="dxa"/>
          </w:tcPr>
          <w:p w14:paraId="66C087C8" w14:textId="3A7C01F2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569" w:type="dxa"/>
          </w:tcPr>
          <w:p w14:paraId="0325FE3E" w14:textId="7994DBE2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1145" w:type="dxa"/>
          </w:tcPr>
          <w:p w14:paraId="63974A4B" w14:textId="2E71943A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Hepatic Flexure</w:t>
            </w:r>
          </w:p>
        </w:tc>
        <w:tc>
          <w:tcPr>
            <w:tcW w:w="652" w:type="dxa"/>
          </w:tcPr>
          <w:p w14:paraId="3E09FAD0" w14:textId="61913695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T3</w:t>
            </w:r>
          </w:p>
        </w:tc>
        <w:tc>
          <w:tcPr>
            <w:tcW w:w="652" w:type="dxa"/>
          </w:tcPr>
          <w:p w14:paraId="1FE7C6B2" w14:textId="4C997776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0</w:t>
            </w:r>
          </w:p>
        </w:tc>
        <w:tc>
          <w:tcPr>
            <w:tcW w:w="652" w:type="dxa"/>
          </w:tcPr>
          <w:p w14:paraId="19BE58EF" w14:textId="35D77ECD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M0</w:t>
            </w:r>
          </w:p>
        </w:tc>
        <w:tc>
          <w:tcPr>
            <w:tcW w:w="1122" w:type="dxa"/>
          </w:tcPr>
          <w:p w14:paraId="36667A21" w14:textId="7B285DA1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IIA</w:t>
            </w:r>
          </w:p>
        </w:tc>
        <w:tc>
          <w:tcPr>
            <w:tcW w:w="1473" w:type="dxa"/>
          </w:tcPr>
          <w:p w14:paraId="14680B66" w14:textId="48637E03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1286" w:type="dxa"/>
          </w:tcPr>
          <w:p w14:paraId="7689FF80" w14:textId="340F4A88" w:rsidR="00276CE5" w:rsidRPr="00433F9B" w:rsidRDefault="00276CE5" w:rsidP="00FE56A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33F9B">
              <w:rPr>
                <w:rFonts w:ascii="Times New Roman" w:hAnsi="Times New Roman" w:cs="Times New Roman"/>
                <w:sz w:val="21"/>
                <w:szCs w:val="21"/>
              </w:rPr>
              <w:t>NO</w:t>
            </w:r>
          </w:p>
        </w:tc>
      </w:tr>
      <w:bookmarkEnd w:id="0"/>
    </w:tbl>
    <w:p w14:paraId="3E4E7F24" w14:textId="743EA9AC" w:rsidR="00375326" w:rsidRPr="00433F9B" w:rsidRDefault="00375326" w:rsidP="007071DB">
      <w:pPr>
        <w:spacing w:line="480" w:lineRule="auto"/>
        <w:jc w:val="both"/>
        <w:rPr>
          <w:rFonts w:ascii="Times New Roman" w:hAnsi="Times New Roman" w:cs="Times New Roman"/>
        </w:rPr>
      </w:pPr>
    </w:p>
    <w:sectPr w:rsidR="00375326" w:rsidRPr="00433F9B" w:rsidSect="00A454B0">
      <w:footerReference w:type="even" r:id="rId8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BB44B1" w14:textId="77777777" w:rsidR="00660BD2" w:rsidRDefault="00660BD2" w:rsidP="00AF3485">
      <w:r>
        <w:separator/>
      </w:r>
    </w:p>
  </w:endnote>
  <w:endnote w:type="continuationSeparator" w:id="0">
    <w:p w14:paraId="682ED216" w14:textId="77777777" w:rsidR="00660BD2" w:rsidRDefault="00660BD2" w:rsidP="00AF3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73547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3654488" w14:textId="4E8456DA" w:rsidR="00EF034A" w:rsidRDefault="00EF034A" w:rsidP="00CC433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260DCD" w14:textId="77777777" w:rsidR="00EF034A" w:rsidRDefault="00EF03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FF4C3C" w14:textId="77777777" w:rsidR="00660BD2" w:rsidRDefault="00660BD2" w:rsidP="00AF3485">
      <w:r>
        <w:separator/>
      </w:r>
    </w:p>
  </w:footnote>
  <w:footnote w:type="continuationSeparator" w:id="0">
    <w:p w14:paraId="32F24F67" w14:textId="77777777" w:rsidR="00660BD2" w:rsidRDefault="00660BD2" w:rsidP="00AF34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7"/>
  </w:num>
  <w:num w:numId="3">
    <w:abstractNumId w:val="7"/>
  </w:num>
  <w:num w:numId="4">
    <w:abstractNumId w:val="1"/>
  </w:num>
  <w:num w:numId="5">
    <w:abstractNumId w:val="0"/>
  </w:num>
  <w:num w:numId="6">
    <w:abstractNumId w:val="3"/>
  </w:num>
  <w:num w:numId="7">
    <w:abstractNumId w:val="20"/>
  </w:num>
  <w:num w:numId="8">
    <w:abstractNumId w:val="2"/>
  </w:num>
  <w:num w:numId="9">
    <w:abstractNumId w:val="16"/>
  </w:num>
  <w:num w:numId="10">
    <w:abstractNumId w:val="4"/>
  </w:num>
  <w:num w:numId="11">
    <w:abstractNumId w:val="8"/>
  </w:num>
  <w:num w:numId="12">
    <w:abstractNumId w:val="10"/>
  </w:num>
  <w:num w:numId="13">
    <w:abstractNumId w:val="14"/>
  </w:num>
  <w:num w:numId="14">
    <w:abstractNumId w:val="18"/>
  </w:num>
  <w:num w:numId="15">
    <w:abstractNumId w:val="5"/>
  </w:num>
  <w:num w:numId="16">
    <w:abstractNumId w:val="6"/>
  </w:num>
  <w:num w:numId="17">
    <w:abstractNumId w:val="19"/>
  </w:num>
  <w:num w:numId="18">
    <w:abstractNumId w:val="13"/>
  </w:num>
  <w:num w:numId="19">
    <w:abstractNumId w:val="9"/>
  </w:num>
  <w:num w:numId="20">
    <w:abstractNumId w:val="11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12E5"/>
    <w:rsid w:val="000120AD"/>
    <w:rsid w:val="00015991"/>
    <w:rsid w:val="000168FC"/>
    <w:rsid w:val="00017415"/>
    <w:rsid w:val="000176A1"/>
    <w:rsid w:val="00021433"/>
    <w:rsid w:val="000224A1"/>
    <w:rsid w:val="00022562"/>
    <w:rsid w:val="00023E98"/>
    <w:rsid w:val="00024FE5"/>
    <w:rsid w:val="00026412"/>
    <w:rsid w:val="00026476"/>
    <w:rsid w:val="00026668"/>
    <w:rsid w:val="00027492"/>
    <w:rsid w:val="00027C68"/>
    <w:rsid w:val="00027E93"/>
    <w:rsid w:val="00030DB8"/>
    <w:rsid w:val="000331D0"/>
    <w:rsid w:val="00033B6C"/>
    <w:rsid w:val="00033EAB"/>
    <w:rsid w:val="000340BB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E38"/>
    <w:rsid w:val="00044FA8"/>
    <w:rsid w:val="00045B7B"/>
    <w:rsid w:val="00045D87"/>
    <w:rsid w:val="00051D57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F5"/>
    <w:rsid w:val="000858EC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1C9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B5F"/>
    <w:rsid w:val="000E3F93"/>
    <w:rsid w:val="000E4153"/>
    <w:rsid w:val="000E6030"/>
    <w:rsid w:val="000E6432"/>
    <w:rsid w:val="000F0003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43299"/>
    <w:rsid w:val="0014396F"/>
    <w:rsid w:val="00144723"/>
    <w:rsid w:val="00145573"/>
    <w:rsid w:val="00145C8A"/>
    <w:rsid w:val="00146411"/>
    <w:rsid w:val="00146F58"/>
    <w:rsid w:val="00150ADE"/>
    <w:rsid w:val="00150C6A"/>
    <w:rsid w:val="001511C6"/>
    <w:rsid w:val="00151B21"/>
    <w:rsid w:val="00152C98"/>
    <w:rsid w:val="00153F00"/>
    <w:rsid w:val="00154E0C"/>
    <w:rsid w:val="0015695F"/>
    <w:rsid w:val="00156CD0"/>
    <w:rsid w:val="00160515"/>
    <w:rsid w:val="00160E7B"/>
    <w:rsid w:val="00164C24"/>
    <w:rsid w:val="00164D0C"/>
    <w:rsid w:val="0016767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2378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58C5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61B5"/>
    <w:rsid w:val="002068A7"/>
    <w:rsid w:val="00206F6F"/>
    <w:rsid w:val="00210DA4"/>
    <w:rsid w:val="00211EDE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20B23"/>
    <w:rsid w:val="00222F42"/>
    <w:rsid w:val="002232B9"/>
    <w:rsid w:val="00223534"/>
    <w:rsid w:val="00224285"/>
    <w:rsid w:val="002245CF"/>
    <w:rsid w:val="00225117"/>
    <w:rsid w:val="00225288"/>
    <w:rsid w:val="0022656E"/>
    <w:rsid w:val="00226822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7464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6CE5"/>
    <w:rsid w:val="00277F86"/>
    <w:rsid w:val="00280AEC"/>
    <w:rsid w:val="00281552"/>
    <w:rsid w:val="00282007"/>
    <w:rsid w:val="00283B04"/>
    <w:rsid w:val="00284DEA"/>
    <w:rsid w:val="00285D9E"/>
    <w:rsid w:val="002872E0"/>
    <w:rsid w:val="002873BD"/>
    <w:rsid w:val="00287466"/>
    <w:rsid w:val="0028785E"/>
    <w:rsid w:val="00287A8A"/>
    <w:rsid w:val="002915BB"/>
    <w:rsid w:val="00291679"/>
    <w:rsid w:val="00291A65"/>
    <w:rsid w:val="00291A90"/>
    <w:rsid w:val="00291CB8"/>
    <w:rsid w:val="00292799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2C42"/>
    <w:rsid w:val="002A314C"/>
    <w:rsid w:val="002A5053"/>
    <w:rsid w:val="002A565B"/>
    <w:rsid w:val="002A57D3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111"/>
    <w:rsid w:val="00357640"/>
    <w:rsid w:val="00357BA9"/>
    <w:rsid w:val="00360161"/>
    <w:rsid w:val="00361530"/>
    <w:rsid w:val="003623A2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3190"/>
    <w:rsid w:val="003B3557"/>
    <w:rsid w:val="003B3CBF"/>
    <w:rsid w:val="003B3E9C"/>
    <w:rsid w:val="003B3FD2"/>
    <w:rsid w:val="003B661A"/>
    <w:rsid w:val="003B685E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998"/>
    <w:rsid w:val="00414CC2"/>
    <w:rsid w:val="00415633"/>
    <w:rsid w:val="00415993"/>
    <w:rsid w:val="00415D41"/>
    <w:rsid w:val="004162FB"/>
    <w:rsid w:val="00416854"/>
    <w:rsid w:val="004202A6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3F9B"/>
    <w:rsid w:val="004345BB"/>
    <w:rsid w:val="0043565F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DB"/>
    <w:rsid w:val="00455F24"/>
    <w:rsid w:val="0045656E"/>
    <w:rsid w:val="0046047D"/>
    <w:rsid w:val="0046132D"/>
    <w:rsid w:val="004659C3"/>
    <w:rsid w:val="004664EB"/>
    <w:rsid w:val="004673FD"/>
    <w:rsid w:val="004705DC"/>
    <w:rsid w:val="00470769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4680"/>
    <w:rsid w:val="004A4BE7"/>
    <w:rsid w:val="004A6FDF"/>
    <w:rsid w:val="004A7319"/>
    <w:rsid w:val="004B095B"/>
    <w:rsid w:val="004B1205"/>
    <w:rsid w:val="004B3F23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750"/>
    <w:rsid w:val="004C7CC3"/>
    <w:rsid w:val="004D01DC"/>
    <w:rsid w:val="004D041F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64E6"/>
    <w:rsid w:val="004F6577"/>
    <w:rsid w:val="004F7535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45AB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377EF"/>
    <w:rsid w:val="00540339"/>
    <w:rsid w:val="00540A53"/>
    <w:rsid w:val="005418F2"/>
    <w:rsid w:val="00541BCA"/>
    <w:rsid w:val="005462F1"/>
    <w:rsid w:val="00546BBB"/>
    <w:rsid w:val="00546C39"/>
    <w:rsid w:val="00550426"/>
    <w:rsid w:val="005508B9"/>
    <w:rsid w:val="00550A7A"/>
    <w:rsid w:val="00550A96"/>
    <w:rsid w:val="00551AD0"/>
    <w:rsid w:val="00551F12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5AE"/>
    <w:rsid w:val="00563477"/>
    <w:rsid w:val="00564045"/>
    <w:rsid w:val="00564C99"/>
    <w:rsid w:val="00565176"/>
    <w:rsid w:val="0056753C"/>
    <w:rsid w:val="0056758F"/>
    <w:rsid w:val="00567882"/>
    <w:rsid w:val="00570039"/>
    <w:rsid w:val="00570ABA"/>
    <w:rsid w:val="00570B3C"/>
    <w:rsid w:val="0057114B"/>
    <w:rsid w:val="0057133B"/>
    <w:rsid w:val="00571ED6"/>
    <w:rsid w:val="005738CA"/>
    <w:rsid w:val="00574407"/>
    <w:rsid w:val="00574966"/>
    <w:rsid w:val="00575408"/>
    <w:rsid w:val="00575E0B"/>
    <w:rsid w:val="0057611D"/>
    <w:rsid w:val="00576199"/>
    <w:rsid w:val="005768C2"/>
    <w:rsid w:val="005770F8"/>
    <w:rsid w:val="0057785F"/>
    <w:rsid w:val="00577AF5"/>
    <w:rsid w:val="005801F5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1715"/>
    <w:rsid w:val="005A2DCE"/>
    <w:rsid w:val="005A4272"/>
    <w:rsid w:val="005A52E1"/>
    <w:rsid w:val="005A6C73"/>
    <w:rsid w:val="005A7587"/>
    <w:rsid w:val="005A788F"/>
    <w:rsid w:val="005B033D"/>
    <w:rsid w:val="005B1BFF"/>
    <w:rsid w:val="005B1C26"/>
    <w:rsid w:val="005B35AD"/>
    <w:rsid w:val="005B4B25"/>
    <w:rsid w:val="005B60AB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1A10"/>
    <w:rsid w:val="006030A7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92A"/>
    <w:rsid w:val="00627E15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316"/>
    <w:rsid w:val="006507F5"/>
    <w:rsid w:val="00651715"/>
    <w:rsid w:val="00651853"/>
    <w:rsid w:val="006526C1"/>
    <w:rsid w:val="006532A9"/>
    <w:rsid w:val="006536E8"/>
    <w:rsid w:val="006540A6"/>
    <w:rsid w:val="006552DC"/>
    <w:rsid w:val="006557C5"/>
    <w:rsid w:val="00656784"/>
    <w:rsid w:val="00657DC7"/>
    <w:rsid w:val="00660BD2"/>
    <w:rsid w:val="0066145C"/>
    <w:rsid w:val="00661EFF"/>
    <w:rsid w:val="006621E9"/>
    <w:rsid w:val="006625E0"/>
    <w:rsid w:val="00662D95"/>
    <w:rsid w:val="00663767"/>
    <w:rsid w:val="006638AF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5BB4"/>
    <w:rsid w:val="00676539"/>
    <w:rsid w:val="00676576"/>
    <w:rsid w:val="00680310"/>
    <w:rsid w:val="00681B58"/>
    <w:rsid w:val="00681D08"/>
    <w:rsid w:val="00681D40"/>
    <w:rsid w:val="00681FAE"/>
    <w:rsid w:val="00682197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38AB"/>
    <w:rsid w:val="00694272"/>
    <w:rsid w:val="00695263"/>
    <w:rsid w:val="00695EE3"/>
    <w:rsid w:val="00696B17"/>
    <w:rsid w:val="006A17D5"/>
    <w:rsid w:val="006A1ACE"/>
    <w:rsid w:val="006A1C53"/>
    <w:rsid w:val="006A2FB1"/>
    <w:rsid w:val="006A3891"/>
    <w:rsid w:val="006A3C5A"/>
    <w:rsid w:val="006A5828"/>
    <w:rsid w:val="006A62F1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250E"/>
    <w:rsid w:val="006C59DD"/>
    <w:rsid w:val="006C6C70"/>
    <w:rsid w:val="006C7F80"/>
    <w:rsid w:val="006D1CBA"/>
    <w:rsid w:val="006D2429"/>
    <w:rsid w:val="006D324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55BA"/>
    <w:rsid w:val="006F5E26"/>
    <w:rsid w:val="006F6228"/>
    <w:rsid w:val="006F6E28"/>
    <w:rsid w:val="007023F6"/>
    <w:rsid w:val="00702530"/>
    <w:rsid w:val="007029ED"/>
    <w:rsid w:val="00703D7B"/>
    <w:rsid w:val="00704E35"/>
    <w:rsid w:val="00706328"/>
    <w:rsid w:val="00706A2A"/>
    <w:rsid w:val="0070707C"/>
    <w:rsid w:val="007071DB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15B3"/>
    <w:rsid w:val="007432EB"/>
    <w:rsid w:val="0074331E"/>
    <w:rsid w:val="00745344"/>
    <w:rsid w:val="00750108"/>
    <w:rsid w:val="00750676"/>
    <w:rsid w:val="007523B2"/>
    <w:rsid w:val="0075479E"/>
    <w:rsid w:val="00756145"/>
    <w:rsid w:val="0075622E"/>
    <w:rsid w:val="00756B1A"/>
    <w:rsid w:val="00756D56"/>
    <w:rsid w:val="0076112E"/>
    <w:rsid w:val="0076189D"/>
    <w:rsid w:val="007636DB"/>
    <w:rsid w:val="00764138"/>
    <w:rsid w:val="00764702"/>
    <w:rsid w:val="007679F1"/>
    <w:rsid w:val="0077017D"/>
    <w:rsid w:val="007709D7"/>
    <w:rsid w:val="00770A70"/>
    <w:rsid w:val="00771842"/>
    <w:rsid w:val="007745DD"/>
    <w:rsid w:val="00774D7D"/>
    <w:rsid w:val="00774F3E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C3C93"/>
    <w:rsid w:val="007C4AB7"/>
    <w:rsid w:val="007C51B2"/>
    <w:rsid w:val="007C5451"/>
    <w:rsid w:val="007C57D7"/>
    <w:rsid w:val="007C61B5"/>
    <w:rsid w:val="007C66C5"/>
    <w:rsid w:val="007C6BB2"/>
    <w:rsid w:val="007D1707"/>
    <w:rsid w:val="007D1E6F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48ED"/>
    <w:rsid w:val="007F4C58"/>
    <w:rsid w:val="007F6169"/>
    <w:rsid w:val="007F67EA"/>
    <w:rsid w:val="007F6DC1"/>
    <w:rsid w:val="0080194D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17DF9"/>
    <w:rsid w:val="0082096B"/>
    <w:rsid w:val="008213C6"/>
    <w:rsid w:val="0082289A"/>
    <w:rsid w:val="00822EBA"/>
    <w:rsid w:val="008235BF"/>
    <w:rsid w:val="00824679"/>
    <w:rsid w:val="00825760"/>
    <w:rsid w:val="00825B2D"/>
    <w:rsid w:val="00827111"/>
    <w:rsid w:val="0082726A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ABF"/>
    <w:rsid w:val="00855B13"/>
    <w:rsid w:val="00856270"/>
    <w:rsid w:val="008569DF"/>
    <w:rsid w:val="00856AD2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8D3"/>
    <w:rsid w:val="00877944"/>
    <w:rsid w:val="00877E2B"/>
    <w:rsid w:val="00880A1C"/>
    <w:rsid w:val="00880E30"/>
    <w:rsid w:val="008815DD"/>
    <w:rsid w:val="008817B0"/>
    <w:rsid w:val="008821F5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D4C"/>
    <w:rsid w:val="008A2D6C"/>
    <w:rsid w:val="008A36FA"/>
    <w:rsid w:val="008A37F4"/>
    <w:rsid w:val="008A4081"/>
    <w:rsid w:val="008A466B"/>
    <w:rsid w:val="008A563D"/>
    <w:rsid w:val="008A5C15"/>
    <w:rsid w:val="008A6EDC"/>
    <w:rsid w:val="008A75C2"/>
    <w:rsid w:val="008A76EE"/>
    <w:rsid w:val="008A79B2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70E5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61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6159"/>
    <w:rsid w:val="009576A1"/>
    <w:rsid w:val="009602B9"/>
    <w:rsid w:val="00960D0F"/>
    <w:rsid w:val="00960FAD"/>
    <w:rsid w:val="00961709"/>
    <w:rsid w:val="00962B0A"/>
    <w:rsid w:val="00962B77"/>
    <w:rsid w:val="009645FA"/>
    <w:rsid w:val="009666B5"/>
    <w:rsid w:val="00966808"/>
    <w:rsid w:val="009668D7"/>
    <w:rsid w:val="00966C75"/>
    <w:rsid w:val="00967A2A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50B2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484A"/>
    <w:rsid w:val="0099560C"/>
    <w:rsid w:val="00995ED7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44E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123F"/>
    <w:rsid w:val="009D1F51"/>
    <w:rsid w:val="009D1F86"/>
    <w:rsid w:val="009D2794"/>
    <w:rsid w:val="009D45ED"/>
    <w:rsid w:val="009D6E82"/>
    <w:rsid w:val="009D777B"/>
    <w:rsid w:val="009E039D"/>
    <w:rsid w:val="009E0608"/>
    <w:rsid w:val="009E0A2E"/>
    <w:rsid w:val="009E0C71"/>
    <w:rsid w:val="009E176B"/>
    <w:rsid w:val="009E1A39"/>
    <w:rsid w:val="009E1B04"/>
    <w:rsid w:val="009E24B0"/>
    <w:rsid w:val="009E2FF7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9D8"/>
    <w:rsid w:val="00A1252E"/>
    <w:rsid w:val="00A12764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C0B"/>
    <w:rsid w:val="00A46639"/>
    <w:rsid w:val="00A508D6"/>
    <w:rsid w:val="00A50CCA"/>
    <w:rsid w:val="00A558C2"/>
    <w:rsid w:val="00A55FC8"/>
    <w:rsid w:val="00A566E5"/>
    <w:rsid w:val="00A56A87"/>
    <w:rsid w:val="00A6108E"/>
    <w:rsid w:val="00A610B4"/>
    <w:rsid w:val="00A6118B"/>
    <w:rsid w:val="00A6137F"/>
    <w:rsid w:val="00A61BD0"/>
    <w:rsid w:val="00A62B85"/>
    <w:rsid w:val="00A62BAA"/>
    <w:rsid w:val="00A639AD"/>
    <w:rsid w:val="00A63EE7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4F9"/>
    <w:rsid w:val="00A941F8"/>
    <w:rsid w:val="00A946C4"/>
    <w:rsid w:val="00A94CE7"/>
    <w:rsid w:val="00A94E70"/>
    <w:rsid w:val="00A95AD4"/>
    <w:rsid w:val="00A97163"/>
    <w:rsid w:val="00A97A9E"/>
    <w:rsid w:val="00AA028B"/>
    <w:rsid w:val="00AA03D5"/>
    <w:rsid w:val="00AA0734"/>
    <w:rsid w:val="00AA0DBF"/>
    <w:rsid w:val="00AA1B7C"/>
    <w:rsid w:val="00AA1EA4"/>
    <w:rsid w:val="00AA5BBD"/>
    <w:rsid w:val="00AA7EB7"/>
    <w:rsid w:val="00AB045C"/>
    <w:rsid w:val="00AB056E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5808"/>
    <w:rsid w:val="00AC638F"/>
    <w:rsid w:val="00AD0342"/>
    <w:rsid w:val="00AD0E31"/>
    <w:rsid w:val="00AD1CE8"/>
    <w:rsid w:val="00AD25F7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16A0"/>
    <w:rsid w:val="00AE3468"/>
    <w:rsid w:val="00AE357A"/>
    <w:rsid w:val="00AE4447"/>
    <w:rsid w:val="00AE46A7"/>
    <w:rsid w:val="00AE4F36"/>
    <w:rsid w:val="00AE725B"/>
    <w:rsid w:val="00AF024E"/>
    <w:rsid w:val="00AF0F73"/>
    <w:rsid w:val="00AF147E"/>
    <w:rsid w:val="00AF1706"/>
    <w:rsid w:val="00AF1902"/>
    <w:rsid w:val="00AF214E"/>
    <w:rsid w:val="00AF3485"/>
    <w:rsid w:val="00AF381B"/>
    <w:rsid w:val="00AF3A8B"/>
    <w:rsid w:val="00AF3DF5"/>
    <w:rsid w:val="00AF4D24"/>
    <w:rsid w:val="00AF4FEC"/>
    <w:rsid w:val="00AF572A"/>
    <w:rsid w:val="00AF5A2F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A30"/>
    <w:rsid w:val="00B16DC7"/>
    <w:rsid w:val="00B17529"/>
    <w:rsid w:val="00B17A89"/>
    <w:rsid w:val="00B20263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24A0"/>
    <w:rsid w:val="00B43209"/>
    <w:rsid w:val="00B439D1"/>
    <w:rsid w:val="00B444E9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70373"/>
    <w:rsid w:val="00B71A67"/>
    <w:rsid w:val="00B72E58"/>
    <w:rsid w:val="00B73909"/>
    <w:rsid w:val="00B749D1"/>
    <w:rsid w:val="00B752AC"/>
    <w:rsid w:val="00B75347"/>
    <w:rsid w:val="00B7555A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B5F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B59"/>
    <w:rsid w:val="00BF05E0"/>
    <w:rsid w:val="00BF0F46"/>
    <w:rsid w:val="00BF1AA9"/>
    <w:rsid w:val="00BF2327"/>
    <w:rsid w:val="00BF2814"/>
    <w:rsid w:val="00BF4190"/>
    <w:rsid w:val="00BF548C"/>
    <w:rsid w:val="00BF5540"/>
    <w:rsid w:val="00BF65F6"/>
    <w:rsid w:val="00BF7595"/>
    <w:rsid w:val="00C010FB"/>
    <w:rsid w:val="00C01FBF"/>
    <w:rsid w:val="00C0210F"/>
    <w:rsid w:val="00C03FA5"/>
    <w:rsid w:val="00C04480"/>
    <w:rsid w:val="00C04A4D"/>
    <w:rsid w:val="00C05F7D"/>
    <w:rsid w:val="00C071CE"/>
    <w:rsid w:val="00C0768A"/>
    <w:rsid w:val="00C10899"/>
    <w:rsid w:val="00C10E3A"/>
    <w:rsid w:val="00C117D4"/>
    <w:rsid w:val="00C13A5B"/>
    <w:rsid w:val="00C15269"/>
    <w:rsid w:val="00C15A3E"/>
    <w:rsid w:val="00C15FB3"/>
    <w:rsid w:val="00C20F93"/>
    <w:rsid w:val="00C22420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E95"/>
    <w:rsid w:val="00C758BC"/>
    <w:rsid w:val="00C75B93"/>
    <w:rsid w:val="00C76200"/>
    <w:rsid w:val="00C764E1"/>
    <w:rsid w:val="00C777A0"/>
    <w:rsid w:val="00C8219C"/>
    <w:rsid w:val="00C830D4"/>
    <w:rsid w:val="00C84923"/>
    <w:rsid w:val="00C84A51"/>
    <w:rsid w:val="00C85893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B0378"/>
    <w:rsid w:val="00CB0586"/>
    <w:rsid w:val="00CB0DDD"/>
    <w:rsid w:val="00CB5BE8"/>
    <w:rsid w:val="00CB76ED"/>
    <w:rsid w:val="00CC120D"/>
    <w:rsid w:val="00CC1775"/>
    <w:rsid w:val="00CC1940"/>
    <w:rsid w:val="00CC1A27"/>
    <w:rsid w:val="00CC2E42"/>
    <w:rsid w:val="00CC34B1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B0"/>
    <w:rsid w:val="00CF7DCA"/>
    <w:rsid w:val="00D0022D"/>
    <w:rsid w:val="00D014DD"/>
    <w:rsid w:val="00D0166C"/>
    <w:rsid w:val="00D017A5"/>
    <w:rsid w:val="00D01BD2"/>
    <w:rsid w:val="00D022CB"/>
    <w:rsid w:val="00D02742"/>
    <w:rsid w:val="00D03FE3"/>
    <w:rsid w:val="00D0467C"/>
    <w:rsid w:val="00D04E98"/>
    <w:rsid w:val="00D05557"/>
    <w:rsid w:val="00D05A89"/>
    <w:rsid w:val="00D072E6"/>
    <w:rsid w:val="00D07362"/>
    <w:rsid w:val="00D10E2E"/>
    <w:rsid w:val="00D10F6F"/>
    <w:rsid w:val="00D112C1"/>
    <w:rsid w:val="00D12076"/>
    <w:rsid w:val="00D13776"/>
    <w:rsid w:val="00D13D38"/>
    <w:rsid w:val="00D15AF4"/>
    <w:rsid w:val="00D164A9"/>
    <w:rsid w:val="00D165CC"/>
    <w:rsid w:val="00D170B0"/>
    <w:rsid w:val="00D17CBE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2BEF"/>
    <w:rsid w:val="00D33D7A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5D2E"/>
    <w:rsid w:val="00D6781D"/>
    <w:rsid w:val="00D67BC2"/>
    <w:rsid w:val="00D7109A"/>
    <w:rsid w:val="00D71523"/>
    <w:rsid w:val="00D7163C"/>
    <w:rsid w:val="00D7220E"/>
    <w:rsid w:val="00D75C1D"/>
    <w:rsid w:val="00D76E66"/>
    <w:rsid w:val="00D81724"/>
    <w:rsid w:val="00D8377B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D4A"/>
    <w:rsid w:val="00DA410B"/>
    <w:rsid w:val="00DA474E"/>
    <w:rsid w:val="00DA47EC"/>
    <w:rsid w:val="00DA4CD7"/>
    <w:rsid w:val="00DA4E0A"/>
    <w:rsid w:val="00DA76C5"/>
    <w:rsid w:val="00DA7E62"/>
    <w:rsid w:val="00DB08D1"/>
    <w:rsid w:val="00DB0B93"/>
    <w:rsid w:val="00DB1597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5D63"/>
    <w:rsid w:val="00DB6055"/>
    <w:rsid w:val="00DB775F"/>
    <w:rsid w:val="00DC0B38"/>
    <w:rsid w:val="00DC1524"/>
    <w:rsid w:val="00DC1AFC"/>
    <w:rsid w:val="00DC2138"/>
    <w:rsid w:val="00DC24AF"/>
    <w:rsid w:val="00DC28A0"/>
    <w:rsid w:val="00DC38EA"/>
    <w:rsid w:val="00DC48B7"/>
    <w:rsid w:val="00DC4AAD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D73C4"/>
    <w:rsid w:val="00DE0139"/>
    <w:rsid w:val="00DE0810"/>
    <w:rsid w:val="00DE0A39"/>
    <w:rsid w:val="00DE1C43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6E"/>
    <w:rsid w:val="00DF7665"/>
    <w:rsid w:val="00E01BBD"/>
    <w:rsid w:val="00E026C4"/>
    <w:rsid w:val="00E02A96"/>
    <w:rsid w:val="00E03686"/>
    <w:rsid w:val="00E03AAE"/>
    <w:rsid w:val="00E04F10"/>
    <w:rsid w:val="00E12A20"/>
    <w:rsid w:val="00E12E77"/>
    <w:rsid w:val="00E13B45"/>
    <w:rsid w:val="00E14328"/>
    <w:rsid w:val="00E14D95"/>
    <w:rsid w:val="00E15EF4"/>
    <w:rsid w:val="00E16CB4"/>
    <w:rsid w:val="00E231F0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61A"/>
    <w:rsid w:val="00E743D7"/>
    <w:rsid w:val="00E74D24"/>
    <w:rsid w:val="00E76AE5"/>
    <w:rsid w:val="00E76D02"/>
    <w:rsid w:val="00E77462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5FD0"/>
    <w:rsid w:val="00EA0A63"/>
    <w:rsid w:val="00EA19CB"/>
    <w:rsid w:val="00EA231B"/>
    <w:rsid w:val="00EA25A9"/>
    <w:rsid w:val="00EA27BD"/>
    <w:rsid w:val="00EA3838"/>
    <w:rsid w:val="00EA4805"/>
    <w:rsid w:val="00EA4B09"/>
    <w:rsid w:val="00EA5073"/>
    <w:rsid w:val="00EA5BD5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3B4B"/>
    <w:rsid w:val="00ED3E95"/>
    <w:rsid w:val="00ED4209"/>
    <w:rsid w:val="00ED43A5"/>
    <w:rsid w:val="00ED4516"/>
    <w:rsid w:val="00ED4CD2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034A"/>
    <w:rsid w:val="00EF2018"/>
    <w:rsid w:val="00EF2CBD"/>
    <w:rsid w:val="00EF327A"/>
    <w:rsid w:val="00EF4319"/>
    <w:rsid w:val="00EF44A5"/>
    <w:rsid w:val="00EF5F93"/>
    <w:rsid w:val="00EF64C7"/>
    <w:rsid w:val="00EF6E5E"/>
    <w:rsid w:val="00F00FA6"/>
    <w:rsid w:val="00F02B11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E4A"/>
    <w:rsid w:val="00F33127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449B"/>
    <w:rsid w:val="00F4454F"/>
    <w:rsid w:val="00F46D84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0469"/>
    <w:rsid w:val="00F61A6A"/>
    <w:rsid w:val="00F634C2"/>
    <w:rsid w:val="00F63872"/>
    <w:rsid w:val="00F64903"/>
    <w:rsid w:val="00F64D9D"/>
    <w:rsid w:val="00F67648"/>
    <w:rsid w:val="00F6782F"/>
    <w:rsid w:val="00F73AEB"/>
    <w:rsid w:val="00F7450D"/>
    <w:rsid w:val="00F74669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FE6"/>
    <w:rsid w:val="00F95B91"/>
    <w:rsid w:val="00F96148"/>
    <w:rsid w:val="00FA0483"/>
    <w:rsid w:val="00FA0819"/>
    <w:rsid w:val="00FA09AF"/>
    <w:rsid w:val="00FA09E1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1BE0"/>
    <w:rsid w:val="00FB399B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F1D"/>
    <w:rsid w:val="00FC79C1"/>
    <w:rsid w:val="00FC7D27"/>
    <w:rsid w:val="00FD0422"/>
    <w:rsid w:val="00FD0B45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5C49"/>
    <w:rsid w:val="00FE6760"/>
    <w:rsid w:val="00FE6C56"/>
    <w:rsid w:val="00FE74B6"/>
    <w:rsid w:val="00FE7A52"/>
    <w:rsid w:val="00FE7DA5"/>
    <w:rsid w:val="00FF028F"/>
    <w:rsid w:val="00FF07AC"/>
    <w:rsid w:val="00FF1007"/>
    <w:rsid w:val="00FF1AC6"/>
    <w:rsid w:val="00FF226B"/>
    <w:rsid w:val="00FF3570"/>
    <w:rsid w:val="00FF4236"/>
    <w:rsid w:val="00FF569F"/>
    <w:rsid w:val="00FF5B15"/>
    <w:rsid w:val="00FF5D51"/>
    <w:rsid w:val="00FF6389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66ED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5F6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4058F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2B563A"/>
  </w:style>
  <w:style w:type="character" w:customStyle="1" w:styleId="ref-journal">
    <w:name w:val="ref-journal"/>
    <w:basedOn w:val="DefaultParagraphFont"/>
    <w:rsid w:val="002B563A"/>
  </w:style>
  <w:style w:type="character" w:customStyle="1" w:styleId="ref-vol">
    <w:name w:val="ref-vol"/>
    <w:basedOn w:val="DefaultParagraphFont"/>
    <w:rsid w:val="002B563A"/>
  </w:style>
  <w:style w:type="character" w:customStyle="1" w:styleId="nowrap">
    <w:name w:val="nowrap"/>
    <w:basedOn w:val="DefaultParagraphFont"/>
    <w:rsid w:val="002B563A"/>
  </w:style>
  <w:style w:type="character" w:styleId="CommentReference">
    <w:name w:val="annotation reference"/>
    <w:basedOn w:val="DefaultParagraphFont"/>
    <w:uiPriority w:val="99"/>
    <w:semiHidden/>
    <w:unhideWhenUsed/>
    <w:rsid w:val="00CF44B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44B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44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44B9"/>
    <w:rPr>
      <w:b/>
      <w:bCs/>
    </w:rPr>
  </w:style>
  <w:style w:type="character" w:customStyle="1" w:styleId="2">
    <w:name w:val="未处理的提及2"/>
    <w:basedOn w:val="DefaultParagraphFont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2532C"/>
  </w:style>
  <w:style w:type="character" w:customStyle="1" w:styleId="result-html">
    <w:name w:val="result-html"/>
    <w:basedOn w:val="DefaultParagraphFont"/>
    <w:rsid w:val="001052C5"/>
  </w:style>
  <w:style w:type="character" w:styleId="Emphasis">
    <w:name w:val="Emphasis"/>
    <w:basedOn w:val="DefaultParagraphFont"/>
    <w:uiPriority w:val="20"/>
    <w:qFormat/>
    <w:rsid w:val="001052C5"/>
    <w:rPr>
      <w:i/>
      <w:iCs/>
    </w:rPr>
  </w:style>
  <w:style w:type="character" w:customStyle="1" w:styleId="anchor-text">
    <w:name w:val="anchor-text"/>
    <w:basedOn w:val="DefaultParagraphFont"/>
    <w:rsid w:val="00021433"/>
  </w:style>
  <w:style w:type="character" w:customStyle="1" w:styleId="null">
    <w:name w:val="null"/>
    <w:basedOn w:val="DefaultParagraphFont"/>
    <w:rsid w:val="00330F53"/>
  </w:style>
  <w:style w:type="paragraph" w:styleId="Header">
    <w:name w:val="header"/>
    <w:basedOn w:val="Normal"/>
    <w:link w:val="HeaderChar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348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3485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2804"/>
  </w:style>
  <w:style w:type="character" w:customStyle="1" w:styleId="type-sentence">
    <w:name w:val="type-sentence"/>
    <w:basedOn w:val="DefaultParagraphFont"/>
    <w:rsid w:val="00CD5304"/>
  </w:style>
  <w:style w:type="character" w:customStyle="1" w:styleId="3">
    <w:name w:val="未处理的提及3"/>
    <w:basedOn w:val="DefaultParagraphFont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Normal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DefaultParagraphFont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0515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F034A"/>
  </w:style>
  <w:style w:type="table" w:styleId="TableGrid">
    <w:name w:val="Table Grid"/>
    <w:basedOn w:val="TableNormal"/>
    <w:uiPriority w:val="39"/>
    <w:rsid w:val="00276CE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12471-00E6-4B32-AB49-E3141C6B63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4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Dileep Kumar</cp:lastModifiedBy>
  <cp:revision>763</cp:revision>
  <cp:lastPrinted>2024-07-01T07:17:00Z</cp:lastPrinted>
  <dcterms:created xsi:type="dcterms:W3CDTF">2024-06-14T03:53:00Z</dcterms:created>
  <dcterms:modified xsi:type="dcterms:W3CDTF">2025-06-19T03:09:00Z</dcterms:modified>
</cp:coreProperties>
</file>